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7D654" w14:textId="66DBC9D9" w:rsidR="00A95E47" w:rsidRDefault="00A95E47" w:rsidP="00A95E47">
      <w:pPr>
        <w:contextualSpacing/>
      </w:pPr>
      <w:r w:rsidRPr="00A3136B">
        <w:t>Supplement</w:t>
      </w:r>
      <w:r>
        <w:t>al</w:t>
      </w:r>
      <w:r w:rsidRPr="00A3136B">
        <w:t xml:space="preserve"> Table </w:t>
      </w:r>
      <w:r w:rsidR="000F689C">
        <w:t>5</w:t>
      </w:r>
      <w:r>
        <w:t xml:space="preserve">. Anaerobic medium BEEF recovered similar </w:t>
      </w:r>
      <w:r>
        <w:rPr>
          <w:bCs/>
          <w:noProof/>
          <w:color w:val="000000"/>
          <w:kern w:val="36"/>
        </w:rPr>
        <w:t>culturable bacterial profiles using both humans</w:t>
      </w:r>
      <w:r w:rsidR="00DA4743">
        <w:rPr>
          <w:bCs/>
          <w:noProof/>
          <w:color w:val="000000"/>
          <w:kern w:val="36"/>
        </w:rPr>
        <w:t xml:space="preserve"> (16)</w:t>
      </w:r>
      <w:r>
        <w:rPr>
          <w:bCs/>
          <w:noProof/>
          <w:color w:val="000000"/>
          <w:kern w:val="36"/>
        </w:rPr>
        <w:t xml:space="preserve"> and pigs’ samples. </w:t>
      </w:r>
    </w:p>
    <w:tbl>
      <w:tblPr>
        <w:tblpPr w:leftFromText="180" w:rightFromText="180" w:horzAnchor="margin" w:tblpY="597"/>
        <w:tblW w:w="5000" w:type="dxa"/>
        <w:tblLook w:val="04A0" w:firstRow="1" w:lastRow="0" w:firstColumn="1" w:lastColumn="0" w:noHBand="0" w:noVBand="1"/>
      </w:tblPr>
      <w:tblGrid>
        <w:gridCol w:w="2400"/>
        <w:gridCol w:w="1417"/>
        <w:gridCol w:w="1183"/>
      </w:tblGrid>
      <w:tr w:rsidR="00A95E47" w:rsidRPr="008970D3" w14:paraId="55A02413" w14:textId="77777777" w:rsidTr="00323468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AC02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B66D" w14:textId="77777777" w:rsidR="00A95E47" w:rsidRPr="008970D3" w:rsidRDefault="00A95E47" w:rsidP="00323468">
            <w:pPr>
              <w:jc w:val="center"/>
              <w:rPr>
                <w:color w:val="000000"/>
              </w:rPr>
            </w:pPr>
            <w:proofErr w:type="spellStart"/>
            <w:r w:rsidRPr="008970D3">
              <w:rPr>
                <w:color w:val="000000"/>
              </w:rPr>
              <w:t>BEEF_anaerobic</w:t>
            </w:r>
            <w:proofErr w:type="spellEnd"/>
            <w:r w:rsidRPr="008970D3">
              <w:rPr>
                <w:color w:val="000000"/>
              </w:rPr>
              <w:t xml:space="preserve"> condition</w:t>
            </w:r>
          </w:p>
        </w:tc>
      </w:tr>
      <w:tr w:rsidR="00A95E47" w:rsidRPr="008970D3" w14:paraId="228E1353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DABE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B62B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Human*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4EF0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swine</w:t>
            </w:r>
          </w:p>
        </w:tc>
      </w:tr>
      <w:tr w:rsidR="00A95E47" w:rsidRPr="008970D3" w14:paraId="4538BA5E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B3A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Bifidobacter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9320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0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1169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6%</w:t>
            </w:r>
          </w:p>
        </w:tc>
      </w:tr>
      <w:tr w:rsidR="00A95E47" w:rsidRPr="008970D3" w14:paraId="7D5E2312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7E18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Coriobacter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1F4E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E335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3%</w:t>
            </w:r>
          </w:p>
        </w:tc>
      </w:tr>
      <w:tr w:rsidR="00A95E47" w:rsidRPr="008970D3" w14:paraId="3DC3A187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59EF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Streptococc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AFC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9220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9%</w:t>
            </w:r>
          </w:p>
        </w:tc>
      </w:tr>
      <w:tr w:rsidR="00A95E47" w:rsidRPr="008970D3" w14:paraId="4A32F537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91F6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Clostrid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3CA4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5B36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4%</w:t>
            </w:r>
          </w:p>
        </w:tc>
      </w:tr>
      <w:tr w:rsidR="00A95E47" w:rsidRPr="008970D3" w14:paraId="18088FDF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2D94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Veillonell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3E23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A779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41%</w:t>
            </w:r>
          </w:p>
        </w:tc>
      </w:tr>
      <w:tr w:rsidR="00A95E47" w:rsidRPr="008970D3" w14:paraId="2DBF2055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195C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proofErr w:type="spellStart"/>
            <w:r w:rsidRPr="008970D3">
              <w:rPr>
                <w:i/>
                <w:iCs/>
                <w:color w:val="000000"/>
              </w:rPr>
              <w:t>Erysipelotrich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8C81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0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FF8A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2%</w:t>
            </w:r>
          </w:p>
        </w:tc>
      </w:tr>
      <w:tr w:rsidR="00A95E47" w:rsidRPr="008970D3" w14:paraId="6A191C95" w14:textId="77777777" w:rsidTr="00323468">
        <w:trPr>
          <w:trHeight w:val="32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367F" w14:textId="77777777" w:rsidR="00A95E47" w:rsidRPr="008970D3" w:rsidRDefault="00A95E47" w:rsidP="00323468">
            <w:pPr>
              <w:rPr>
                <w:i/>
                <w:iCs/>
                <w:color w:val="000000"/>
              </w:rPr>
            </w:pPr>
            <w:r w:rsidRPr="008970D3">
              <w:rPr>
                <w:i/>
                <w:iCs/>
                <w:color w:val="000000"/>
              </w:rPr>
              <w:t>Enterobacteriace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62E8" w14:textId="77777777" w:rsidR="00A95E47" w:rsidRPr="008970D3" w:rsidRDefault="00A95E47" w:rsidP="00323468">
            <w:pPr>
              <w:rPr>
                <w:color w:val="000000"/>
              </w:rPr>
            </w:pPr>
            <w:r w:rsidRPr="008970D3">
              <w:rPr>
                <w:color w:val="000000"/>
              </w:rPr>
              <w:t>&gt;10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1DAB" w14:textId="77777777" w:rsidR="00A95E47" w:rsidRPr="008970D3" w:rsidRDefault="00A95E47" w:rsidP="00323468">
            <w:pPr>
              <w:jc w:val="right"/>
              <w:rPr>
                <w:color w:val="000000"/>
              </w:rPr>
            </w:pPr>
            <w:r w:rsidRPr="008970D3">
              <w:rPr>
                <w:color w:val="000000"/>
              </w:rPr>
              <w:t>20%</w:t>
            </w:r>
          </w:p>
        </w:tc>
      </w:tr>
    </w:tbl>
    <w:p w14:paraId="0ABAB020" w14:textId="3E5138FF" w:rsidR="00AE57BF" w:rsidRDefault="000F689C" w:rsidP="00A95E47"/>
    <w:p w14:paraId="4D04610F" w14:textId="3C0C4ECC" w:rsidR="00A95E47" w:rsidRPr="00A95E47" w:rsidRDefault="00A95E47" w:rsidP="00A95E47"/>
    <w:p w14:paraId="3F37B37D" w14:textId="56ED91E8" w:rsidR="00A95E47" w:rsidRPr="00A95E47" w:rsidRDefault="00A95E47" w:rsidP="00A95E47"/>
    <w:p w14:paraId="730366C4" w14:textId="648A6636" w:rsidR="00A95E47" w:rsidRPr="00A95E47" w:rsidRDefault="00A95E47" w:rsidP="00A95E47"/>
    <w:p w14:paraId="2C800CF2" w14:textId="477D65E6" w:rsidR="00A95E47" w:rsidRPr="00A95E47" w:rsidRDefault="00A95E47" w:rsidP="00A95E47"/>
    <w:p w14:paraId="30BAF50F" w14:textId="0F580563" w:rsidR="00A95E47" w:rsidRPr="00A95E47" w:rsidRDefault="00A95E47" w:rsidP="00A95E47"/>
    <w:p w14:paraId="3ED35EA3" w14:textId="4DE26B7B" w:rsidR="00A95E47" w:rsidRPr="00A95E47" w:rsidRDefault="00A95E47" w:rsidP="00A95E47"/>
    <w:p w14:paraId="0242267A" w14:textId="3ECAD32A" w:rsidR="00A95E47" w:rsidRPr="00A95E47" w:rsidRDefault="00A95E47" w:rsidP="00A95E47"/>
    <w:p w14:paraId="0613B89F" w14:textId="3D9E6562" w:rsidR="00A95E47" w:rsidRPr="00A95E47" w:rsidRDefault="00A95E47" w:rsidP="00A95E47"/>
    <w:p w14:paraId="00A42E3B" w14:textId="358E47CE" w:rsidR="00A95E47" w:rsidRPr="00A95E47" w:rsidRDefault="00A95E47" w:rsidP="00A95E47"/>
    <w:p w14:paraId="2E65706C" w14:textId="0496A239" w:rsidR="00A95E47" w:rsidRPr="00A95E47" w:rsidRDefault="00A95E47" w:rsidP="00A95E47"/>
    <w:p w14:paraId="21DA2705" w14:textId="4917BB24" w:rsidR="00A95E47" w:rsidRPr="00A95E47" w:rsidRDefault="00A95E47" w:rsidP="00A95E47"/>
    <w:p w14:paraId="2E732321" w14:textId="121774AB" w:rsidR="00A95E47" w:rsidRPr="00A95E47" w:rsidRDefault="00A95E47" w:rsidP="00A95E47"/>
    <w:p w14:paraId="28E38922" w14:textId="3C109BFE" w:rsidR="00A95E47" w:rsidRPr="00A95E47" w:rsidRDefault="00A95E47" w:rsidP="00A95E47"/>
    <w:p w14:paraId="643D336B" w14:textId="1AEA690A" w:rsidR="00A95E47" w:rsidRPr="00A95E47" w:rsidRDefault="00A95E47" w:rsidP="00A95E47"/>
    <w:p w14:paraId="2DCC5DF4" w14:textId="143D31C2" w:rsidR="00A95E47" w:rsidRPr="00A95E47" w:rsidRDefault="00A95E47" w:rsidP="00A95E47"/>
    <w:p w14:paraId="0AAAAA55" w14:textId="505543F6" w:rsidR="00A95E47" w:rsidRPr="00A95E47" w:rsidRDefault="00A95E47" w:rsidP="00A95E47"/>
    <w:p w14:paraId="721D2056" w14:textId="626E79A1" w:rsidR="00A95E47" w:rsidRPr="00A95E47" w:rsidRDefault="00A95E47" w:rsidP="00A95E47"/>
    <w:p w14:paraId="433CEF07" w14:textId="49F8DF89" w:rsidR="00A95E47" w:rsidRPr="00A95E47" w:rsidRDefault="00DA4743" w:rsidP="00A95E47">
      <w:r>
        <w:t>Reference:</w:t>
      </w:r>
    </w:p>
    <w:p w14:paraId="2D596F46" w14:textId="77777777" w:rsidR="00DA4743" w:rsidRPr="000E193B" w:rsidRDefault="00DA4743" w:rsidP="00DA4743">
      <w:pPr>
        <w:pStyle w:val="EndNoteBibliography"/>
        <w:rPr>
          <w:noProof/>
        </w:rPr>
      </w:pPr>
      <w:r w:rsidRPr="000E193B">
        <w:rPr>
          <w:noProof/>
        </w:rPr>
        <w:t>16.</w:t>
      </w:r>
      <w:r w:rsidRPr="000E193B">
        <w:rPr>
          <w:noProof/>
        </w:rPr>
        <w:tab/>
        <w:t>Lau JT, Whelan FJ, Herath I, Lee CH, Collins SM, Bercik P, et al. Capturing the diversity of the human gut microbiota through culture-enriched molecular profiling. Genome Medicine. 2016;8(1):72.</w:t>
      </w:r>
    </w:p>
    <w:p w14:paraId="17EFD244" w14:textId="6662476D" w:rsidR="00A95E47" w:rsidRPr="00A95E47" w:rsidRDefault="00A95E47" w:rsidP="00A95E47"/>
    <w:p w14:paraId="635B20CC" w14:textId="3A062A25" w:rsidR="00A95E47" w:rsidRDefault="00A95E47" w:rsidP="00A95E47"/>
    <w:p w14:paraId="198BA6D5" w14:textId="1D8C079B" w:rsidR="00A95E47" w:rsidRDefault="00A95E47" w:rsidP="00A95E47"/>
    <w:p w14:paraId="200C9110" w14:textId="77777777" w:rsidR="00A95E47" w:rsidRPr="00A95E47" w:rsidRDefault="00A95E47" w:rsidP="00A95E47"/>
    <w:sectPr w:rsidR="00A95E47" w:rsidRPr="00A95E47" w:rsidSect="00F44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47"/>
    <w:rsid w:val="000809A6"/>
    <w:rsid w:val="000F689C"/>
    <w:rsid w:val="00167C5D"/>
    <w:rsid w:val="0036454A"/>
    <w:rsid w:val="00483332"/>
    <w:rsid w:val="004A410D"/>
    <w:rsid w:val="004A7936"/>
    <w:rsid w:val="004F693B"/>
    <w:rsid w:val="00503807"/>
    <w:rsid w:val="00566C74"/>
    <w:rsid w:val="00576116"/>
    <w:rsid w:val="0058200A"/>
    <w:rsid w:val="0059053A"/>
    <w:rsid w:val="005D52E7"/>
    <w:rsid w:val="00614DE5"/>
    <w:rsid w:val="006B3AAA"/>
    <w:rsid w:val="007418E9"/>
    <w:rsid w:val="00762EC5"/>
    <w:rsid w:val="00801497"/>
    <w:rsid w:val="0083486D"/>
    <w:rsid w:val="00842013"/>
    <w:rsid w:val="008B0358"/>
    <w:rsid w:val="009047C8"/>
    <w:rsid w:val="009825CB"/>
    <w:rsid w:val="009C5CB7"/>
    <w:rsid w:val="00A25788"/>
    <w:rsid w:val="00A25A39"/>
    <w:rsid w:val="00A757FD"/>
    <w:rsid w:val="00A95E47"/>
    <w:rsid w:val="00AC4BE6"/>
    <w:rsid w:val="00B02530"/>
    <w:rsid w:val="00B12239"/>
    <w:rsid w:val="00B12CE8"/>
    <w:rsid w:val="00B70068"/>
    <w:rsid w:val="00BC49E7"/>
    <w:rsid w:val="00C21A90"/>
    <w:rsid w:val="00C63A69"/>
    <w:rsid w:val="00C70DD5"/>
    <w:rsid w:val="00C821E1"/>
    <w:rsid w:val="00C872DC"/>
    <w:rsid w:val="00CD7336"/>
    <w:rsid w:val="00D64276"/>
    <w:rsid w:val="00D744E3"/>
    <w:rsid w:val="00DA4743"/>
    <w:rsid w:val="00DD6BC3"/>
    <w:rsid w:val="00DE2BAC"/>
    <w:rsid w:val="00E26075"/>
    <w:rsid w:val="00E62B0E"/>
    <w:rsid w:val="00E95EBE"/>
    <w:rsid w:val="00F4412C"/>
    <w:rsid w:val="00FD4A7F"/>
    <w:rsid w:val="00FD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858EB"/>
  <w15:chartTrackingRefBased/>
  <w15:docId w15:val="{172EF5AD-00AD-5949-AFF4-93FE1C394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5E47"/>
  </w:style>
  <w:style w:type="character" w:customStyle="1" w:styleId="EndNoteBibliographyChar">
    <w:name w:val="EndNote Bibliography Char"/>
    <w:basedOn w:val="DefaultParagraphFont"/>
    <w:link w:val="EndNoteBibliography"/>
    <w:rsid w:val="00A95E4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Wang</dc:creator>
  <cp:keywords/>
  <dc:description/>
  <cp:lastModifiedBy>Xiaofan Wang</cp:lastModifiedBy>
  <cp:revision>5</cp:revision>
  <dcterms:created xsi:type="dcterms:W3CDTF">2021-04-21T04:28:00Z</dcterms:created>
  <dcterms:modified xsi:type="dcterms:W3CDTF">2021-06-19T03:36:00Z</dcterms:modified>
</cp:coreProperties>
</file>